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083E94" w14:textId="77777777" w:rsidR="00C54669" w:rsidRDefault="00C54669" w:rsidP="00742DE6">
      <w:pPr>
        <w:rPr>
          <w:rFonts w:cs="Times New Roman"/>
          <w:b/>
          <w:bCs/>
          <w:szCs w:val="24"/>
        </w:rPr>
      </w:pPr>
    </w:p>
    <w:p w14:paraId="1870D97C" w14:textId="7B3BFA8F" w:rsidR="00742DE6" w:rsidRPr="00742DE6" w:rsidRDefault="00742DE6" w:rsidP="00742DE6">
      <w:pPr>
        <w:rPr>
          <w:rFonts w:eastAsiaTheme="minorEastAsia" w:cs="Times New Roman"/>
          <w:b/>
          <w:bCs/>
          <w:szCs w:val="24"/>
        </w:rPr>
      </w:pPr>
      <w:r w:rsidRPr="00742DE6">
        <w:rPr>
          <w:rFonts w:cs="Times New Roman"/>
          <w:b/>
          <w:bCs/>
          <w:szCs w:val="24"/>
        </w:rPr>
        <w:t xml:space="preserve">Supplementary Table 1: </w:t>
      </w:r>
      <w:r w:rsidR="00C54669" w:rsidRPr="00C54669">
        <w:rPr>
          <w:rFonts w:cs="Times New Roman"/>
          <w:szCs w:val="24"/>
        </w:rPr>
        <w:t>The</w:t>
      </w:r>
      <w:r w:rsidR="00C54669">
        <w:rPr>
          <w:rFonts w:cs="Times New Roman"/>
          <w:b/>
          <w:bCs/>
          <w:szCs w:val="24"/>
        </w:rPr>
        <w:t xml:space="preserve"> </w:t>
      </w:r>
      <w:r w:rsidRPr="00742DE6">
        <w:rPr>
          <w:rFonts w:cs="Times New Roman"/>
          <w:szCs w:val="24"/>
        </w:rPr>
        <w:t xml:space="preserve">425 cancer related genes detected by NGS in CSF or plasma </w:t>
      </w:r>
      <w:proofErr w:type="gramStart"/>
      <w:r w:rsidRPr="00742DE6">
        <w:rPr>
          <w:rFonts w:cs="Times New Roman"/>
          <w:szCs w:val="24"/>
        </w:rPr>
        <w:t>sample</w:t>
      </w:r>
      <w:r w:rsidRPr="00742DE6">
        <w:rPr>
          <w:szCs w:val="24"/>
        </w:rPr>
        <w:t>s</w:t>
      </w:r>
      <w:proofErr w:type="gramEnd"/>
    </w:p>
    <w:tbl>
      <w:tblPr>
        <w:tblW w:w="0" w:type="auto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6"/>
        <w:gridCol w:w="1157"/>
        <w:gridCol w:w="1157"/>
        <w:gridCol w:w="1157"/>
        <w:gridCol w:w="1157"/>
        <w:gridCol w:w="1157"/>
        <w:gridCol w:w="1157"/>
      </w:tblGrid>
      <w:tr w:rsidR="00742DE6" w14:paraId="116275F6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425F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BCB1(MDR1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240B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KD1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A66B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RCC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3E62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IDH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07AC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SH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3B2C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PARD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E983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MO</w:t>
            </w:r>
          </w:p>
        </w:tc>
      </w:tr>
      <w:tr w:rsidR="00742DE6" w14:paraId="758FE5F5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41B2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BCC2(MRP2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1CD1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KD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651E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RCC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12E0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IDH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FF9A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THF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9EC4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PP2R1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9A9B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OCS1</w:t>
            </w:r>
          </w:p>
        </w:tc>
      </w:tr>
      <w:tr w:rsidR="00742DE6" w14:paraId="40414B84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5CF1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DH1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7164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DK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D6E1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RCC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638B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IFNA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A605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TO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F4C6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RDM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351A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OS1</w:t>
            </w:r>
          </w:p>
        </w:tc>
      </w:tr>
      <w:tr w:rsidR="00742DE6" w14:paraId="698A8A06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ACF7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IP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69B4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DK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05E8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RCC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6D8B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IFNB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52B4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UTYH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9A56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REX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BF24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OX2</w:t>
            </w:r>
          </w:p>
        </w:tc>
      </w:tr>
      <w:tr w:rsidR="00742DE6" w14:paraId="726A46A3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DE85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KT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620A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DKN1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E729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SR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FF5B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IFN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2FB1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YC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6D03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RF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E65F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POP</w:t>
            </w:r>
          </w:p>
        </w:tc>
      </w:tr>
      <w:tr w:rsidR="00742DE6" w14:paraId="3C489050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4C4F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KT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4106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DKN1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69BA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TV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D699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IFNG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9D57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YCL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E6AB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RKAC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051A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PRED1</w:t>
            </w:r>
          </w:p>
        </w:tc>
      </w:tr>
      <w:tr w:rsidR="00742DE6" w14:paraId="1C167B09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52C7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KT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6F40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DKN1C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C3F2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TV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FA53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IFNGR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1237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YCN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A5DD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RKAR1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E607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PRY4</w:t>
            </w:r>
          </w:p>
        </w:tc>
      </w:tr>
      <w:tr w:rsidR="00742DE6" w14:paraId="4BF9FF8B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AD3A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LDH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656C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DKN2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CEBF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TV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50F0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IFNGR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DCD5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YD8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B67F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RKCI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0FF2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RC</w:t>
            </w:r>
          </w:p>
        </w:tc>
      </w:tr>
      <w:tr w:rsidR="00742DE6" w14:paraId="7B2FF689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D590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LK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E349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DKN2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4822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TV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1472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IGF1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3F6E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YH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454F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RKDC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D298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RSF2</w:t>
            </w:r>
          </w:p>
        </w:tc>
      </w:tr>
      <w:tr w:rsidR="00742DE6" w14:paraId="73C9DD74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1F0A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MER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B60C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DKN2C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CD88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WSR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CC21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IGR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F963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AT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1D6D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RSS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B549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RY</w:t>
            </w:r>
          </w:p>
        </w:tc>
      </w:tr>
      <w:tr w:rsidR="00742DE6" w14:paraId="5A289778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1A3D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PC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7ADA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EBP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D8FC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XT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169E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IKBK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9C8D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BN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AEA3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RSS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7774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TAG2</w:t>
            </w:r>
          </w:p>
        </w:tc>
      </w:tr>
      <w:tr w:rsidR="00742DE6" w14:paraId="0797DBCB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7AFE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444E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EP5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421C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XT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1348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IKZF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7DE7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COR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ECF3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TCH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FD26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TAT3</w:t>
            </w:r>
          </w:p>
        </w:tc>
      </w:tr>
      <w:tr w:rsidR="00742DE6" w14:paraId="67D4FD3A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79F7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RAF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D4BD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HD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3F02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ZH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172C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IL7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CBE8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F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69F3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TEN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67D6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TK11</w:t>
            </w:r>
          </w:p>
        </w:tc>
      </w:tr>
      <w:tr w:rsidR="00742DE6" w14:paraId="4ABD90AD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3981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RID1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EE4D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HD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E5D1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Z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5B8F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INPP4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5700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F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7EBC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TK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DEBD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TMN1</w:t>
            </w:r>
          </w:p>
        </w:tc>
      </w:tr>
      <w:tr w:rsidR="00742DE6" w14:paraId="6F596453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41ED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RID1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F118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HE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0BE4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ANC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FF61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IRF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0C3F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FE2L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AE55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TPN1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D628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UFU</w:t>
            </w:r>
          </w:p>
        </w:tc>
      </w:tr>
      <w:tr w:rsidR="00742DE6" w14:paraId="18E25814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AC67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RID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C252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HEK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B5C2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ANCC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A58F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JA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3189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FKBI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399E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TPN1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2D64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ACC3</w:t>
            </w:r>
          </w:p>
        </w:tc>
      </w:tr>
      <w:tr w:rsidR="00742DE6" w14:paraId="26530CA4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9C74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RID5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F3B6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REBBP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77A6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ANCD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F5E9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JAK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BAD6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KX2-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8224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QKI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70FB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AP1</w:t>
            </w:r>
          </w:p>
        </w:tc>
      </w:tr>
      <w:tr w:rsidR="00742DE6" w14:paraId="059E975A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8C0A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SCL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38EA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RKL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54BA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ANC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51AF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JAK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85DE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OTCH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66D0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AC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0E00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AP2</w:t>
            </w:r>
          </w:p>
        </w:tc>
      </w:tr>
      <w:tr w:rsidR="00742DE6" w14:paraId="47DC293E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11D6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SXL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0E93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SF1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051D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ANCF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0F4B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JARID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99BC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OTCH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8EB4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AC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76E3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EK</w:t>
            </w:r>
          </w:p>
        </w:tc>
      </w:tr>
      <w:tr w:rsidR="00742DE6" w14:paraId="5BEB2FA6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713A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TF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8D4B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TCF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63AE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ANCG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EFE3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JUN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AA02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OTCH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FBA4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AD5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A577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EKT4</w:t>
            </w:r>
          </w:p>
        </w:tc>
      </w:tr>
      <w:tr w:rsidR="00742DE6" w14:paraId="6E1308DC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FD9F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TIC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9770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TLA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7238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ANCI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AB48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KDM5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B971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PM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16D9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AD5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5C77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ERC</w:t>
            </w:r>
          </w:p>
        </w:tc>
      </w:tr>
      <w:tr w:rsidR="00742DE6" w14:paraId="28749601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7C2D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TM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A0FD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TNNB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F6AD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ANCL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1FCD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KDR(EGFR2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CA17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QO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A126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AD51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1465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ERT</w:t>
            </w:r>
          </w:p>
        </w:tc>
      </w:tr>
      <w:tr w:rsidR="00742DE6" w14:paraId="36958622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B7DC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lastRenderedPageBreak/>
              <w:t>AT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4235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UL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C8C5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ANCM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1716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KEP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836F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RAS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069B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AD51C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41A6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ET2</w:t>
            </w:r>
          </w:p>
        </w:tc>
      </w:tr>
      <w:tr w:rsidR="00742DE6" w14:paraId="36DECA46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7A05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TRX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F093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UX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1542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AT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544F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KIF1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37C7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RG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9C42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AD51D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7FD5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GFBR2</w:t>
            </w:r>
          </w:p>
        </w:tc>
      </w:tr>
      <w:tr w:rsidR="00742DE6" w14:paraId="1263E022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2A6D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URK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73D8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XCR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133F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BXW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2B01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KIT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95E6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SD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79AA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AD54L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45DE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HADA</w:t>
            </w:r>
          </w:p>
        </w:tc>
      </w:tr>
      <w:tr w:rsidR="00742DE6" w14:paraId="4084D443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A313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RUK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F2C6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YLD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6427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GF1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0455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KITLG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0F55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TR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1098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AF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79B1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MEM127</w:t>
            </w:r>
          </w:p>
        </w:tc>
      </w:tr>
      <w:tr w:rsidR="00742DE6" w14:paraId="0238B787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FD63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XIN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91D6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YP19A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A893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GFR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F83D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KLLN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175B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TRK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CF62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AR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ACF8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MPRSS2</w:t>
            </w:r>
          </w:p>
        </w:tc>
      </w:tr>
      <w:tr w:rsidR="00742DE6" w14:paraId="617C4D95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57A1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AXL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93F6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YP2A1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24B6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GFR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47BD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KMT2A(MLL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0303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TRK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6758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ARG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7F48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NFAIP3</w:t>
            </w:r>
          </w:p>
        </w:tc>
      </w:tr>
      <w:tr w:rsidR="00742DE6" w14:paraId="256D6658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940F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2M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E3CE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YP2A6C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2C5B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GFR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854C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KMT2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81DF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NUTM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2933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ASGEF1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6F3A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NFRSF11A</w:t>
            </w:r>
          </w:p>
        </w:tc>
      </w:tr>
      <w:tr w:rsidR="00742DE6" w14:paraId="54BD6D5C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C054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AD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431D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YP2A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7E67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GFR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1E86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KMT2C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EA57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AK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DC5F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B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FFCA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NFRSF14</w:t>
            </w:r>
          </w:p>
        </w:tc>
      </w:tr>
      <w:tr w:rsidR="00742DE6" w14:paraId="5A221B6B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94D9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AI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1AA2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YP2B6*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8E13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H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536C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KMT2D(MLL2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244E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ALB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B4ED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ECQL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CECB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NFRSF19</w:t>
            </w:r>
          </w:p>
        </w:tc>
      </w:tr>
      <w:tr w:rsidR="00742DE6" w14:paraId="6D762044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2CA2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A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17AA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YP2C19*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A4B2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LCN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1064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KRAS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9E09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ALLD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955F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ELN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4F55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NFSF11</w:t>
            </w:r>
          </w:p>
        </w:tc>
      </w:tr>
      <w:tr w:rsidR="00742DE6" w14:paraId="3B90F61F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0B9F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AP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B8D9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YP2C9*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4285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LT1(VEGFR1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D1BF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LHCG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7156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ARK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C99C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ET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4828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OP1</w:t>
            </w:r>
          </w:p>
        </w:tc>
      </w:tr>
      <w:tr w:rsidR="00742DE6" w14:paraId="5AE09D4F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EE51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ARD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8924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YP2D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09A9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LT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762C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LMO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64B6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ARP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7B51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HO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A104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OP2A</w:t>
            </w:r>
          </w:p>
        </w:tc>
      </w:tr>
      <w:tr w:rsidR="00742DE6" w14:paraId="4209D7DB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FCE2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AX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4313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YP3A4*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1DC3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LT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AB30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LRP1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1F29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ARP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4AB2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ICTO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5D8C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P53</w:t>
            </w:r>
          </w:p>
        </w:tc>
      </w:tr>
      <w:tr w:rsidR="00742DE6" w14:paraId="51505F9E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AC1A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CL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4F0E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YP3A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991D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OXA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D0ED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LYN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E51B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AX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2125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NF4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5FE7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P63</w:t>
            </w:r>
          </w:p>
        </w:tc>
      </w:tr>
      <w:tr w:rsidR="00742DE6" w14:paraId="125E5DC1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10D6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CL2L11(BIM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B526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YSLTR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4FF2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OXL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E3F6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LZTR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26AF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BRM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D7F5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OS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9D8C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PMT</w:t>
            </w:r>
          </w:p>
        </w:tc>
      </w:tr>
      <w:tr w:rsidR="00742DE6" w14:paraId="469C7856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F7A9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C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E1B7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DAXX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16C3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OXP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06F3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AP2K1(MEK1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75B8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DCD1(PD1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F665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PTO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6140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SC1</w:t>
            </w:r>
          </w:p>
        </w:tc>
      </w:tr>
      <w:tr w:rsidR="00742DE6" w14:paraId="159E72CC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162D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IRC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AC08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DDR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7F76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FRG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AB21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AP2</w:t>
            </w:r>
            <w:proofErr w:type="gramStart"/>
            <w:r>
              <w:rPr>
                <w:rFonts w:eastAsia="FangSong" w:cs="Times New Roman"/>
                <w:bCs/>
                <w:sz w:val="11"/>
                <w:szCs w:val="11"/>
              </w:rPr>
              <w:t>K2(</w:t>
            </w:r>
            <w:proofErr w:type="gramEnd"/>
            <w:r>
              <w:rPr>
                <w:rFonts w:eastAsia="FangSong" w:cs="Times New Roman"/>
                <w:bCs/>
                <w:sz w:val="11"/>
                <w:szCs w:val="11"/>
              </w:rPr>
              <w:t>MEK2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DD785" w14:textId="77777777" w:rsidR="00742DE6" w:rsidRDefault="00742DE6" w:rsidP="0039311A">
            <w:pPr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DCD1LG2(PD-L2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1DCA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RM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A327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SC2</w:t>
            </w:r>
          </w:p>
        </w:tc>
      </w:tr>
      <w:tr w:rsidR="00742DE6" w14:paraId="4C052EB5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6A9B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LM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AA94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DENND1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BE42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GATA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D69B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AP2K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D636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ED11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A482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UNX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F81D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SHR</w:t>
            </w:r>
          </w:p>
        </w:tc>
      </w:tr>
      <w:tr w:rsidR="00742DE6" w14:paraId="4A4BC0FA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DBD8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MPR1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CD3D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DHF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792E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GATA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AAF4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AP3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34C9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DGFR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D811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RUNX1T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D1E9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TF1</w:t>
            </w:r>
          </w:p>
        </w:tc>
      </w:tr>
      <w:tr w:rsidR="00742DE6" w14:paraId="4000FD45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7182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RAF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6682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DICER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5C3A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GATA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EEB4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AP3K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3E87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DGFR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909F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BDS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166C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UBB3</w:t>
            </w:r>
          </w:p>
        </w:tc>
      </w:tr>
      <w:tr w:rsidR="00742DE6" w14:paraId="26D0BCDC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1082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RCA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2699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DLL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A23F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GATA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1C89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AX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8A6C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KD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3DE2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DC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DD27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TYMS</w:t>
            </w:r>
          </w:p>
        </w:tc>
      </w:tr>
      <w:tr w:rsidR="00742DE6" w14:paraId="449D0DB7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A074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RCA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63A5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DNMT3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7CAC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GATA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B2B9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CL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3AD3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G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84E9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DH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C405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U2AF1</w:t>
            </w:r>
          </w:p>
        </w:tc>
      </w:tr>
      <w:tr w:rsidR="00742DE6" w14:paraId="3F6D9C7D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4039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RD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A971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DOT1L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3220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GNA1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D23E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DM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7726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HOX2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D455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DH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B007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UGT1A1</w:t>
            </w:r>
          </w:p>
        </w:tc>
      </w:tr>
      <w:tr w:rsidR="00742DE6" w14:paraId="2ADCA39F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9375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RIP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D96F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DPYD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66EB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GNAQ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1E6D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DM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11B0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IK3C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67E0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DHC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D01D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VAMP2</w:t>
            </w:r>
          </w:p>
        </w:tc>
      </w:tr>
      <w:tr w:rsidR="00742DE6" w14:paraId="2785C692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DD0A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TG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B1C0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DTL(CDT2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EB4D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GNAS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DACA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ECOM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61E4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IK3C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42A7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DHD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DD23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VEGFA</w:t>
            </w:r>
          </w:p>
        </w:tc>
      </w:tr>
      <w:tr w:rsidR="00742DE6" w14:paraId="6C386C43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F92E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lastRenderedPageBreak/>
              <w:t>BTK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4574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DUSP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6109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GRIN2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6849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ED1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9364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IK3CD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3F5B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EPT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6690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VHL</w:t>
            </w:r>
          </w:p>
        </w:tc>
      </w:tr>
      <w:tr w:rsidR="00742DE6" w14:paraId="224005F5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E390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BUB1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FAB8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GF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3FA8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GRM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039B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EF2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2B4F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IK3R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523E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ETBP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F02E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WAS</w:t>
            </w:r>
          </w:p>
        </w:tc>
      </w:tr>
      <w:tr w:rsidR="00742DE6" w14:paraId="1B36F2D4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142E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11orf3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0428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IF1AX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6029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GRM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F811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EN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7A4B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IK3R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7197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ETD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9809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WISP3</w:t>
            </w:r>
          </w:p>
        </w:tc>
      </w:tr>
      <w:tr w:rsidR="00742DE6" w14:paraId="2D84FE01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E7DE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ASP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15E1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P30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44BC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GSTM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C424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ET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752C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KHD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F132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F3B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E92D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WRN</w:t>
            </w:r>
          </w:p>
        </w:tc>
      </w:tr>
      <w:tr w:rsidR="00742DE6" w14:paraId="29A6BBAC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13E6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BL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4180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PAS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A0B1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GSTM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7A58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GMT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60CC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LAG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4F4E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G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3134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WT1</w:t>
            </w:r>
          </w:p>
        </w:tc>
      </w:tr>
      <w:tr w:rsidR="00742DE6" w14:paraId="67484FF3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A702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BL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D6AA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PCAM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049A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GSTP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74B9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ITF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C9F2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LCB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1675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KP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650D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XPA</w:t>
            </w:r>
          </w:p>
        </w:tc>
      </w:tr>
      <w:tr w:rsidR="00742DE6" w14:paraId="4C49C5B0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0032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CND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6D6C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PHA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951D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GSTT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4EFD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LH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192A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L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4B79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LC34A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3CCE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XPC</w:t>
            </w:r>
          </w:p>
        </w:tc>
      </w:tr>
      <w:tr w:rsidR="00742DE6" w14:paraId="50E3768D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1DB1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CNE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FA9C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PHA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0DA4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HDAC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2F5B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LH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8529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MS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5E3D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LC3A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29FA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XRCC1</w:t>
            </w:r>
          </w:p>
        </w:tc>
      </w:tr>
      <w:tr w:rsidR="00742DE6" w14:paraId="5BA1B27C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7D17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D274(PD-L1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CB98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PHA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7037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HDAC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D547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LLT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CFC7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MS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F434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MAD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46B3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XRCC2</w:t>
            </w:r>
          </w:p>
        </w:tc>
      </w:tr>
      <w:tr w:rsidR="00742DE6" w14:paraId="05C45AA9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91DE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D7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D257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RBB2(HER2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364C8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HGF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E0D9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LLT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D52B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OLD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C360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MAD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1F080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YAP1</w:t>
            </w:r>
          </w:p>
        </w:tc>
      </w:tr>
      <w:tr w:rsidR="00742DE6" w14:paraId="1E7D6778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6B81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D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255F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RBB2IP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9340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HLA-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EEDE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LLT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A8C1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OLD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C426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MAD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BC47B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ZNF217</w:t>
            </w:r>
          </w:p>
        </w:tc>
      </w:tr>
      <w:tr w:rsidR="00742DE6" w14:paraId="42A4E795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736B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DC7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A04C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RBB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7513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HNF1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47B6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PL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F3459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OL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825ED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MAD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3EF0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ZNF703</w:t>
            </w:r>
          </w:p>
        </w:tc>
      </w:tr>
      <w:tr w:rsidR="00742DE6" w14:paraId="08FBF158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52063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DH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846F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RBB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732C4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HNF1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37C8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RE11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CC2C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OLH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8F236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MARCA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0B1A5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</w:p>
        </w:tc>
      </w:tr>
      <w:tr w:rsidR="00742DE6" w14:paraId="7FD64386" w14:textId="77777777" w:rsidTr="0039311A"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66DBF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CKD1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D1BBE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ERCC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E1C51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HRAS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13687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MSH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5B07C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POT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05DEA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  <w:r>
              <w:rPr>
                <w:rFonts w:eastAsia="FangSong" w:cs="Times New Roman"/>
                <w:bCs/>
                <w:sz w:val="11"/>
                <w:szCs w:val="11"/>
              </w:rPr>
              <w:t>SMARCB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F9DD2" w14:textId="77777777" w:rsidR="00742DE6" w:rsidRDefault="00742DE6" w:rsidP="0039311A">
            <w:pPr>
              <w:ind w:firstLineChars="200" w:firstLine="220"/>
              <w:rPr>
                <w:rFonts w:eastAsia="FangSong" w:cs="Times New Roman"/>
                <w:bCs/>
                <w:sz w:val="11"/>
                <w:szCs w:val="11"/>
              </w:rPr>
            </w:pPr>
          </w:p>
        </w:tc>
      </w:tr>
    </w:tbl>
    <w:p w14:paraId="59E95B66" w14:textId="77777777" w:rsidR="00742DE6" w:rsidRDefault="00742DE6" w:rsidP="00742DE6">
      <w:pPr>
        <w:rPr>
          <w:rFonts w:eastAsiaTheme="minorEastAsia" w:cs="Times New Roman"/>
          <w:kern w:val="2"/>
          <w:sz w:val="20"/>
          <w:szCs w:val="20"/>
          <w:lang w:eastAsia="zh-CN"/>
        </w:rPr>
      </w:pPr>
    </w:p>
    <w:p w14:paraId="68642B4C" w14:textId="77777777" w:rsidR="00742DE6" w:rsidRDefault="00742DE6" w:rsidP="00742DE6">
      <w:pPr>
        <w:rPr>
          <w:rFonts w:cs="Times New Roman"/>
          <w:sz w:val="20"/>
          <w:szCs w:val="20"/>
        </w:rPr>
      </w:pPr>
    </w:p>
    <w:p w14:paraId="65DDFB3E" w14:textId="77777777" w:rsidR="00742DE6" w:rsidRDefault="00742DE6" w:rsidP="00742DE6">
      <w:pPr>
        <w:rPr>
          <w:rFonts w:cs="Times New Roman"/>
          <w:sz w:val="20"/>
          <w:szCs w:val="20"/>
        </w:rPr>
      </w:pPr>
    </w:p>
    <w:p w14:paraId="0FFC644D" w14:textId="77777777" w:rsidR="00742DE6" w:rsidRDefault="00742DE6" w:rsidP="00742DE6">
      <w:pPr>
        <w:rPr>
          <w:rFonts w:cs="Times New Roman"/>
          <w:sz w:val="20"/>
          <w:szCs w:val="20"/>
        </w:rPr>
      </w:pPr>
    </w:p>
    <w:p w14:paraId="60A08B3A" w14:textId="77777777" w:rsidR="00742DE6" w:rsidRDefault="00742DE6" w:rsidP="00742DE6">
      <w:pPr>
        <w:rPr>
          <w:rFonts w:cs="Times New Roman"/>
          <w:sz w:val="20"/>
          <w:szCs w:val="20"/>
        </w:rPr>
      </w:pPr>
    </w:p>
    <w:p w14:paraId="0A0A2530" w14:textId="77777777" w:rsidR="00742DE6" w:rsidRDefault="00742DE6" w:rsidP="00742DE6">
      <w:pPr>
        <w:rPr>
          <w:rFonts w:cs="Times New Roman"/>
          <w:sz w:val="20"/>
          <w:szCs w:val="20"/>
        </w:rPr>
      </w:pPr>
    </w:p>
    <w:p w14:paraId="4241523E" w14:textId="77777777" w:rsidR="00742DE6" w:rsidRDefault="00742DE6" w:rsidP="00742DE6">
      <w:pPr>
        <w:rPr>
          <w:rFonts w:cs="Times New Roman"/>
          <w:sz w:val="20"/>
          <w:szCs w:val="20"/>
        </w:rPr>
      </w:pPr>
    </w:p>
    <w:p w14:paraId="5EFCEA04" w14:textId="77777777" w:rsidR="00742DE6" w:rsidRDefault="00742DE6" w:rsidP="00742DE6">
      <w:pPr>
        <w:rPr>
          <w:rFonts w:cs="Times New Roman"/>
          <w:sz w:val="20"/>
          <w:szCs w:val="20"/>
        </w:rPr>
      </w:pPr>
    </w:p>
    <w:p w14:paraId="27AA7EF6" w14:textId="77777777" w:rsidR="00742DE6" w:rsidRDefault="00742DE6" w:rsidP="00742DE6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fldChar w:fldCharType="begin"/>
      </w:r>
      <w:r>
        <w:rPr>
          <w:rFonts w:cs="Times New Roman"/>
          <w:sz w:val="20"/>
          <w:szCs w:val="20"/>
        </w:rPr>
        <w:instrText xml:space="preserve"> ADDIN </w:instrText>
      </w:r>
      <w:r>
        <w:rPr>
          <w:rFonts w:cs="Times New Roman"/>
          <w:sz w:val="20"/>
          <w:szCs w:val="20"/>
        </w:rPr>
        <w:fldChar w:fldCharType="end"/>
      </w:r>
    </w:p>
    <w:p w14:paraId="52D55F3C" w14:textId="77777777" w:rsidR="00742DE6" w:rsidRDefault="00742DE6" w:rsidP="00742DE6">
      <w:pPr>
        <w:rPr>
          <w:rFonts w:cs="Times New Roman"/>
          <w:sz w:val="20"/>
          <w:szCs w:val="20"/>
        </w:rPr>
      </w:pPr>
    </w:p>
    <w:p w14:paraId="5EB35FA8" w14:textId="77777777" w:rsidR="00742DE6" w:rsidRDefault="00742DE6" w:rsidP="00742DE6">
      <w:pPr>
        <w:rPr>
          <w:rFonts w:cs="Times New Roman"/>
          <w:sz w:val="21"/>
          <w:szCs w:val="24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459BC487" wp14:editId="03CF5660">
            <wp:extent cx="2874010" cy="2155190"/>
            <wp:effectExtent l="0" t="0" r="0" b="0"/>
            <wp:docPr id="976394226" name="Picture 1" descr="性别终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10413787" descr="性别终修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4010" cy="215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98839" w14:textId="77777777" w:rsidR="00742DE6" w:rsidRPr="00742DE6" w:rsidRDefault="00742DE6" w:rsidP="00742DE6">
      <w:pPr>
        <w:rPr>
          <w:rFonts w:cs="Times New Roman"/>
          <w:szCs w:val="24"/>
        </w:rPr>
      </w:pPr>
      <w:r w:rsidRPr="00742DE6">
        <w:rPr>
          <w:rFonts w:cs="Times New Roman"/>
          <w:b/>
          <w:bCs/>
          <w:szCs w:val="24"/>
        </w:rPr>
        <w:t>Supplementary Figure 1:</w:t>
      </w:r>
      <w:r w:rsidRPr="00742DE6">
        <w:rPr>
          <w:rFonts w:cs="Times New Roman"/>
          <w:b/>
          <w:bCs/>
          <w:szCs w:val="24"/>
        </w:rPr>
        <w:tab/>
        <w:t xml:space="preserve"> </w:t>
      </w:r>
      <w:r w:rsidRPr="00742DE6">
        <w:rPr>
          <w:rFonts w:cs="Times New Roman"/>
          <w:szCs w:val="24"/>
        </w:rPr>
        <w:t xml:space="preserve">Distribution of sex in NSCLC-LM patients </w:t>
      </w:r>
      <w:r w:rsidRPr="00742DE6">
        <w:rPr>
          <w:szCs w:val="24"/>
        </w:rPr>
        <w:t>who were</w:t>
      </w:r>
      <w:r w:rsidRPr="00742DE6">
        <w:rPr>
          <w:rFonts w:cs="Times New Roman"/>
          <w:szCs w:val="24"/>
        </w:rPr>
        <w:t xml:space="preserve"> </w:t>
      </w:r>
      <w:proofErr w:type="spellStart"/>
      <w:r w:rsidRPr="00742DE6">
        <w:rPr>
          <w:rFonts w:cs="Times New Roman"/>
          <w:szCs w:val="24"/>
        </w:rPr>
        <w:t>ctDNA</w:t>
      </w:r>
      <w:proofErr w:type="spellEnd"/>
      <w:r w:rsidRPr="00742DE6">
        <w:rPr>
          <w:rFonts w:cs="Times New Roman"/>
          <w:szCs w:val="24"/>
        </w:rPr>
        <w:t xml:space="preserve"> positive or negative in plasma sample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C9A5C" w14:textId="77777777" w:rsidR="00800234" w:rsidRDefault="00800234" w:rsidP="00117666">
      <w:pPr>
        <w:spacing w:after="0"/>
      </w:pPr>
      <w:r>
        <w:separator/>
      </w:r>
    </w:p>
  </w:endnote>
  <w:endnote w:type="continuationSeparator" w:id="0">
    <w:p w14:paraId="102FA0E6" w14:textId="77777777" w:rsidR="00800234" w:rsidRDefault="008002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2222B" w14:textId="77777777" w:rsidR="00800234" w:rsidRDefault="00800234" w:rsidP="00117666">
      <w:pPr>
        <w:spacing w:after="0"/>
      </w:pPr>
      <w:r>
        <w:separator/>
      </w:r>
    </w:p>
  </w:footnote>
  <w:footnote w:type="continuationSeparator" w:id="0">
    <w:p w14:paraId="0DC1CCE3" w14:textId="77777777" w:rsidR="00800234" w:rsidRDefault="008002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bEwNzG0NDUzNDNR0lEKTi0uzszPAykwrAUAJE9Dt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0FF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DE6"/>
    <w:rsid w:val="007501BE"/>
    <w:rsid w:val="00790BB3"/>
    <w:rsid w:val="007C206C"/>
    <w:rsid w:val="00800234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4669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yan White</cp:lastModifiedBy>
  <cp:revision>4</cp:revision>
  <cp:lastPrinted>2013-10-03T12:51:00Z</cp:lastPrinted>
  <dcterms:created xsi:type="dcterms:W3CDTF">2023-12-14T16:28:00Z</dcterms:created>
  <dcterms:modified xsi:type="dcterms:W3CDTF">2023-12-14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